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5BE" w:rsidRDefault="00DA75BE" w:rsidP="00DA75BE">
      <w:pPr>
        <w:tabs>
          <w:tab w:val="left" w:pos="13360"/>
        </w:tabs>
        <w:spacing w:line="480" w:lineRule="auto"/>
        <w:jc w:val="both"/>
        <w:rPr>
          <w:b/>
        </w:rPr>
      </w:pPr>
      <w:r w:rsidRPr="00DA5D92">
        <w:rPr>
          <w:b/>
        </w:rPr>
        <w:t xml:space="preserve">Supplementary Table </w:t>
      </w:r>
      <w:r>
        <w:rPr>
          <w:b/>
        </w:rPr>
        <w:t>2: raw PI scores</w:t>
      </w:r>
    </w:p>
    <w:tbl>
      <w:tblPr>
        <w:tblW w:w="5379" w:type="dxa"/>
        <w:jc w:val="center"/>
        <w:tblInd w:w="65" w:type="dxa"/>
        <w:tblCellMar>
          <w:left w:w="70" w:type="dxa"/>
          <w:right w:w="70" w:type="dxa"/>
        </w:tblCellMar>
        <w:tblLook w:val="0000"/>
      </w:tblPr>
      <w:tblGrid>
        <w:gridCol w:w="1445"/>
        <w:gridCol w:w="1955"/>
        <w:gridCol w:w="1979"/>
      </w:tblGrid>
      <w:tr w:rsidR="00DA75BE" w:rsidRPr="00FF5A8F" w:rsidTr="00CF3860">
        <w:trPr>
          <w:trHeight w:val="315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 w:rsidRPr="00FF5A8F">
              <w:rPr>
                <w:b/>
              </w:rPr>
              <w:t>Patient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  <w:bCs/>
              </w:rPr>
            </w:pPr>
            <w:r w:rsidRPr="00FF5A8F">
              <w:rPr>
                <w:b/>
                <w:bCs/>
              </w:rPr>
              <w:t xml:space="preserve">PI score </w:t>
            </w:r>
            <w:r>
              <w:rPr>
                <w:b/>
                <w:bCs/>
              </w:rPr>
              <w:t xml:space="preserve">at </w:t>
            </w:r>
            <w:r w:rsidRPr="00FF5A8F">
              <w:rPr>
                <w:b/>
                <w:bCs/>
              </w:rPr>
              <w:t>Baselin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 w:rsidRPr="00FF5A8F">
              <w:rPr>
                <w:b/>
              </w:rPr>
              <w:t xml:space="preserve">PI score </w:t>
            </w:r>
            <w:r>
              <w:rPr>
                <w:b/>
              </w:rPr>
              <w:t xml:space="preserve">at the </w:t>
            </w:r>
            <w:r w:rsidRPr="00FF5A8F">
              <w:rPr>
                <w:b/>
              </w:rPr>
              <w:t>end of learning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µ </w:t>
            </w:r>
            <w:r w:rsidRPr="00FF5A8F">
              <w:rPr>
                <w:b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2,04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2,183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µ </w:t>
            </w:r>
            <w:r w:rsidRPr="00FF5A8F">
              <w:rPr>
                <w:b/>
              </w:rPr>
              <w:t>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4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881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µ </w:t>
            </w:r>
            <w:r w:rsidRPr="00FF5A8F">
              <w:rPr>
                <w:b/>
              </w:rPr>
              <w:t>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06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261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12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2,218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58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760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91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459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6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813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</w:t>
            </w:r>
            <w:r w:rsidRPr="00FF5A8F">
              <w:rPr>
                <w:b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46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629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</w:t>
            </w:r>
            <w:r w:rsidRPr="00FF5A8F">
              <w:rPr>
                <w:b/>
              </w:rPr>
              <w:t>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57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609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</w:t>
            </w:r>
            <w:r w:rsidRPr="00FF5A8F">
              <w:rPr>
                <w:b/>
              </w:rPr>
              <w:t>12</w:t>
            </w:r>
            <w:r>
              <w:rPr>
                <w:b/>
              </w:rPr>
              <w:t xml:space="preserve"> *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78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929</w:t>
            </w:r>
          </w:p>
        </w:tc>
      </w:tr>
      <w:tr w:rsidR="00DA75BE" w:rsidRPr="00FF5A8F" w:rsidTr="00CF3860">
        <w:trPr>
          <w:trHeight w:val="255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</w:t>
            </w:r>
            <w:r w:rsidRPr="00FF5A8F">
              <w:rPr>
                <w:b/>
              </w:rPr>
              <w:t>13</w:t>
            </w:r>
            <w:r>
              <w:rPr>
                <w:b/>
              </w:rPr>
              <w:t xml:space="preserve"> *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89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949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</w:t>
            </w:r>
            <w:r w:rsidRPr="00FF5A8F">
              <w:rPr>
                <w:b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10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258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</w:t>
            </w:r>
            <w:r w:rsidRPr="00FF5A8F">
              <w:rPr>
                <w:b/>
              </w:rPr>
              <w:t>15</w:t>
            </w:r>
            <w:r>
              <w:rPr>
                <w:b/>
              </w:rPr>
              <w:t xml:space="preserve"> *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99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404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</w:t>
            </w:r>
            <w:r w:rsidRPr="00FF5A8F">
              <w:rPr>
                <w:b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26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291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µ </w:t>
            </w:r>
            <w:r w:rsidRPr="00FF5A8F">
              <w:rPr>
                <w:b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79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949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75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767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08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590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98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2,205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28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341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77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867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33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353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41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0,569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FF5A8F">
              <w:rPr>
                <w:b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09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F5A8F" w:rsidRDefault="00DA75BE" w:rsidP="00CF3860">
            <w:pPr>
              <w:jc w:val="center"/>
            </w:pPr>
            <w:r w:rsidRPr="00FF5A8F">
              <w:t>1,116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FD64B8">
              <w:rPr>
                <w:b/>
              </w:rPr>
              <w:t>ean ± SD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 w:rsidRPr="00FD64B8">
              <w:rPr>
                <w:b/>
              </w:rPr>
              <w:t>0.842 ± 0.452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 w:rsidRPr="00FD64B8">
              <w:rPr>
                <w:b/>
              </w:rPr>
              <w:t>1.061 ± 0.557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 µ 2 $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>1.73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>1.58</w:t>
            </w:r>
          </w:p>
        </w:tc>
      </w:tr>
      <w:tr w:rsidR="00DA75BE" w:rsidRPr="00FF5A8F" w:rsidTr="00CF3860">
        <w:trPr>
          <w:trHeight w:val="270"/>
          <w:jc w:val="center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µ 6 $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>1.85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75BE" w:rsidRPr="00FD64B8" w:rsidRDefault="00DA75BE" w:rsidP="00CF3860">
            <w:pPr>
              <w:jc w:val="center"/>
              <w:rPr>
                <w:b/>
              </w:rPr>
            </w:pPr>
            <w:r>
              <w:rPr>
                <w:b/>
              </w:rPr>
              <w:t>0.91</w:t>
            </w:r>
          </w:p>
        </w:tc>
      </w:tr>
    </w:tbl>
    <w:p w:rsidR="00DA75BE" w:rsidRDefault="00DA75BE" w:rsidP="00DA75BE">
      <w:pPr>
        <w:tabs>
          <w:tab w:val="left" w:pos="13360"/>
        </w:tabs>
        <w:spacing w:line="480" w:lineRule="auto"/>
        <w:jc w:val="both"/>
      </w:pPr>
    </w:p>
    <w:p w:rsidR="00DA75BE" w:rsidRDefault="00DA75BE" w:rsidP="00DA75BE">
      <w:pPr>
        <w:tabs>
          <w:tab w:val="left" w:pos="13360"/>
        </w:tabs>
        <w:spacing w:line="480" w:lineRule="auto"/>
        <w:jc w:val="both"/>
      </w:pPr>
      <w:r w:rsidRPr="00D77187">
        <w:t xml:space="preserve">The raw PI scores demonstrated that despite different level of performance at </w:t>
      </w:r>
      <w:r>
        <w:t>Baseline</w:t>
      </w:r>
      <w:r w:rsidRPr="00D77187">
        <w:t xml:space="preserve">, </w:t>
      </w:r>
      <w:r>
        <w:t xml:space="preserve">overall </w:t>
      </w:r>
      <w:r w:rsidRPr="00D77187">
        <w:t xml:space="preserve">the patients improved their global performance across the session </w:t>
      </w:r>
      <w:r>
        <w:t>(</w:t>
      </w:r>
      <w:r w:rsidRPr="00D77187">
        <w:t>end of learning</w:t>
      </w:r>
      <w:r>
        <w:t>)</w:t>
      </w:r>
      <w:r w:rsidRPr="00D77187">
        <w:t xml:space="preserve">. </w:t>
      </w:r>
      <w:r>
        <w:t xml:space="preserve">The raw PI scores of </w:t>
      </w:r>
      <w:r w:rsidRPr="001363CC">
        <w:t xml:space="preserve">patients #12, 13 and 15 (*) were similar to those observed in the other patients. </w:t>
      </w:r>
      <w:r>
        <w:t xml:space="preserve">The PI of the two non-learners patients ($) were displayed at the end of the Table. The patients for which the </w:t>
      </w:r>
      <w:proofErr w:type="spellStart"/>
      <w:r>
        <w:t>rs</w:t>
      </w:r>
      <w:proofErr w:type="spellEnd"/>
      <w:r>
        <w:t xml:space="preserve">-fMRI data were not acquired are identified with a µ.  </w:t>
      </w:r>
    </w:p>
    <w:p w:rsidR="006445E3" w:rsidRDefault="006445E3"/>
    <w:sectPr w:rsidR="006445E3" w:rsidSect="006445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DA75BE"/>
    <w:rsid w:val="006445E3"/>
    <w:rsid w:val="00CC12A5"/>
    <w:rsid w:val="00DA75BE"/>
    <w:rsid w:val="00FB6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5BE"/>
    <w:pPr>
      <w:spacing w:before="0" w:beforeAutospacing="0" w:after="0" w:afterAutospacing="0"/>
      <w:jc w:val="left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0EE9D46-2974-4967-B41B-C66EE91C19FD}"/>
</file>

<file path=customXml/itemProps2.xml><?xml version="1.0" encoding="utf-8"?>
<ds:datastoreItem xmlns:ds="http://schemas.openxmlformats.org/officeDocument/2006/customXml" ds:itemID="{CEA75C8F-8752-4F08-AE73-750FC3F9C447}"/>
</file>

<file path=customXml/itemProps3.xml><?xml version="1.0" encoding="utf-8"?>
<ds:datastoreItem xmlns:ds="http://schemas.openxmlformats.org/officeDocument/2006/customXml" ds:itemID="{92D78DF3-0929-4F96-8146-6BEA385EAE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efebvre</dc:creator>
  <cp:lastModifiedBy>Stephanie Lefebvre</cp:lastModifiedBy>
  <cp:revision>1</cp:revision>
  <dcterms:created xsi:type="dcterms:W3CDTF">2015-01-30T10:49:00Z</dcterms:created>
  <dcterms:modified xsi:type="dcterms:W3CDTF">2015-01-3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